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0DAF6E" w14:textId="1C02BB0B" w:rsidR="00660AB5" w:rsidRPr="001263BE" w:rsidRDefault="00660AB5" w:rsidP="00660AB5">
      <w:pPr>
        <w:pStyle w:val="NoSpacing"/>
        <w:rPr>
          <w:b/>
          <w:bCs/>
          <w:sz w:val="20"/>
          <w:szCs w:val="20"/>
        </w:rPr>
      </w:pPr>
      <w:bookmarkStart w:id="0" w:name="_GoBack"/>
      <w:r w:rsidRPr="001263BE">
        <w:rPr>
          <w:b/>
          <w:bCs/>
          <w:sz w:val="20"/>
          <w:szCs w:val="20"/>
        </w:rPr>
        <w:t>S</w:t>
      </w:r>
      <w:r>
        <w:rPr>
          <w:b/>
          <w:bCs/>
          <w:sz w:val="20"/>
          <w:szCs w:val="20"/>
        </w:rPr>
        <w:t>6</w:t>
      </w:r>
      <w:r w:rsidR="0033539D">
        <w:rPr>
          <w:b/>
          <w:bCs/>
          <w:sz w:val="20"/>
          <w:szCs w:val="20"/>
        </w:rPr>
        <w:t xml:space="preserve"> Table</w:t>
      </w:r>
      <w:r w:rsidRPr="001263BE">
        <w:rPr>
          <w:b/>
          <w:bCs/>
          <w:sz w:val="20"/>
          <w:szCs w:val="20"/>
        </w:rPr>
        <w:t>. Demographics of survey in Ukraine</w:t>
      </w:r>
    </w:p>
    <w:bookmarkEnd w:id="0"/>
    <w:p w14:paraId="5391CCBE" w14:textId="77777777" w:rsidR="00B45742" w:rsidRDefault="00B4574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559"/>
        <w:gridCol w:w="1418"/>
        <w:gridCol w:w="1417"/>
        <w:gridCol w:w="1515"/>
        <w:gridCol w:w="1127"/>
      </w:tblGrid>
      <w:tr w:rsidR="00660AB5" w14:paraId="64F735BD" w14:textId="77777777" w:rsidTr="00660AB5">
        <w:tc>
          <w:tcPr>
            <w:tcW w:w="1980" w:type="dxa"/>
          </w:tcPr>
          <w:p w14:paraId="518838E7" w14:textId="77777777" w:rsidR="00660AB5" w:rsidRDefault="00660AB5" w:rsidP="00660AB5"/>
        </w:tc>
        <w:tc>
          <w:tcPr>
            <w:tcW w:w="1559" w:type="dxa"/>
          </w:tcPr>
          <w:p w14:paraId="46E9528E" w14:textId="77777777" w:rsidR="00660AB5" w:rsidRPr="001263BE" w:rsidRDefault="00660AB5" w:rsidP="00660AB5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1263BE">
              <w:rPr>
                <w:b/>
                <w:bCs/>
                <w:sz w:val="20"/>
                <w:szCs w:val="20"/>
              </w:rPr>
              <w:t>Survey 1</w:t>
            </w:r>
          </w:p>
          <w:p w14:paraId="71FBC7F6" w14:textId="0010EF8D" w:rsidR="00660AB5" w:rsidRDefault="00660AB5" w:rsidP="00660AB5">
            <w:r w:rsidRPr="001263BE">
              <w:rPr>
                <w:b/>
                <w:bCs/>
                <w:sz w:val="20"/>
                <w:szCs w:val="20"/>
              </w:rPr>
              <w:t>N=56,631</w:t>
            </w:r>
          </w:p>
        </w:tc>
        <w:tc>
          <w:tcPr>
            <w:tcW w:w="1418" w:type="dxa"/>
          </w:tcPr>
          <w:p w14:paraId="24C29F29" w14:textId="77777777" w:rsidR="00660AB5" w:rsidRPr="001263BE" w:rsidRDefault="00660AB5" w:rsidP="00660AB5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1263BE">
              <w:rPr>
                <w:b/>
                <w:bCs/>
                <w:sz w:val="20"/>
                <w:szCs w:val="20"/>
              </w:rPr>
              <w:t>Survey 2</w:t>
            </w:r>
          </w:p>
          <w:p w14:paraId="63332499" w14:textId="59609E71" w:rsidR="00660AB5" w:rsidRDefault="00660AB5" w:rsidP="00660AB5">
            <w:r w:rsidRPr="001263BE">
              <w:rPr>
                <w:b/>
                <w:bCs/>
                <w:sz w:val="20"/>
                <w:szCs w:val="20"/>
              </w:rPr>
              <w:t>N=43,787</w:t>
            </w:r>
          </w:p>
        </w:tc>
        <w:tc>
          <w:tcPr>
            <w:tcW w:w="1417" w:type="dxa"/>
          </w:tcPr>
          <w:p w14:paraId="6AAB4584" w14:textId="77777777" w:rsidR="00660AB5" w:rsidRPr="001263BE" w:rsidRDefault="00660AB5" w:rsidP="00660AB5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1263BE">
              <w:rPr>
                <w:b/>
                <w:bCs/>
                <w:sz w:val="20"/>
                <w:szCs w:val="20"/>
              </w:rPr>
              <w:t>Survey 3</w:t>
            </w:r>
          </w:p>
          <w:p w14:paraId="3C0FE1B7" w14:textId="4796CB72" w:rsidR="00660AB5" w:rsidRDefault="00660AB5" w:rsidP="00660AB5">
            <w:r w:rsidRPr="001263BE">
              <w:rPr>
                <w:b/>
                <w:bCs/>
                <w:sz w:val="20"/>
                <w:szCs w:val="20"/>
              </w:rPr>
              <w:t>N=40,365</w:t>
            </w:r>
          </w:p>
        </w:tc>
        <w:tc>
          <w:tcPr>
            <w:tcW w:w="1515" w:type="dxa"/>
          </w:tcPr>
          <w:p w14:paraId="7F079CDE" w14:textId="77777777" w:rsidR="00660AB5" w:rsidRPr="001263BE" w:rsidRDefault="00660AB5" w:rsidP="00660AB5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1263BE">
              <w:rPr>
                <w:b/>
                <w:bCs/>
                <w:sz w:val="20"/>
                <w:szCs w:val="20"/>
              </w:rPr>
              <w:t>Overall</w:t>
            </w:r>
          </w:p>
          <w:p w14:paraId="4853050B" w14:textId="6219E349" w:rsidR="00660AB5" w:rsidRDefault="00660AB5" w:rsidP="00660AB5">
            <w:r w:rsidRPr="001263BE">
              <w:rPr>
                <w:b/>
                <w:bCs/>
                <w:sz w:val="20"/>
                <w:szCs w:val="20"/>
              </w:rPr>
              <w:t>N=140,783</w:t>
            </w:r>
          </w:p>
        </w:tc>
        <w:tc>
          <w:tcPr>
            <w:tcW w:w="1127" w:type="dxa"/>
          </w:tcPr>
          <w:p w14:paraId="1631646E" w14:textId="77777777" w:rsidR="00660AB5" w:rsidRDefault="00660AB5" w:rsidP="00660AB5">
            <w:pPr>
              <w:pStyle w:val="NoSpacing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General population </w:t>
            </w:r>
          </w:p>
          <w:p w14:paraId="33F54F7D" w14:textId="7FE67B91" w:rsidR="00660AB5" w:rsidRDefault="00660AB5" w:rsidP="00660AB5">
            <w:r>
              <w:rPr>
                <w:b/>
                <w:bCs/>
                <w:sz w:val="20"/>
                <w:szCs w:val="20"/>
              </w:rPr>
              <w:t>Ukraine*</w:t>
            </w:r>
          </w:p>
        </w:tc>
      </w:tr>
      <w:tr w:rsidR="00660AB5" w14:paraId="75F30196" w14:textId="77777777" w:rsidTr="00660AB5">
        <w:tc>
          <w:tcPr>
            <w:tcW w:w="1980" w:type="dxa"/>
          </w:tcPr>
          <w:p w14:paraId="7AD590DD" w14:textId="02C3884D" w:rsidR="00660AB5" w:rsidRDefault="00660AB5" w:rsidP="00660AB5">
            <w:r w:rsidRPr="001263BE"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559" w:type="dxa"/>
          </w:tcPr>
          <w:p w14:paraId="6E235C21" w14:textId="77777777" w:rsidR="00660AB5" w:rsidRDefault="00660AB5" w:rsidP="00660AB5"/>
        </w:tc>
        <w:tc>
          <w:tcPr>
            <w:tcW w:w="1418" w:type="dxa"/>
          </w:tcPr>
          <w:p w14:paraId="5D9242EA" w14:textId="77777777" w:rsidR="00660AB5" w:rsidRDefault="00660AB5" w:rsidP="00660AB5"/>
        </w:tc>
        <w:tc>
          <w:tcPr>
            <w:tcW w:w="1417" w:type="dxa"/>
          </w:tcPr>
          <w:p w14:paraId="4F1DFE9F" w14:textId="77777777" w:rsidR="00660AB5" w:rsidRDefault="00660AB5" w:rsidP="00660AB5"/>
        </w:tc>
        <w:tc>
          <w:tcPr>
            <w:tcW w:w="1515" w:type="dxa"/>
          </w:tcPr>
          <w:p w14:paraId="4CBDFE04" w14:textId="77777777" w:rsidR="00660AB5" w:rsidRDefault="00660AB5" w:rsidP="00660AB5"/>
        </w:tc>
        <w:tc>
          <w:tcPr>
            <w:tcW w:w="1127" w:type="dxa"/>
          </w:tcPr>
          <w:p w14:paraId="2FC6BAA4" w14:textId="77777777" w:rsidR="00660AB5" w:rsidRDefault="00660AB5" w:rsidP="00660AB5"/>
        </w:tc>
      </w:tr>
      <w:tr w:rsidR="00660AB5" w14:paraId="2BF6A057" w14:textId="77777777" w:rsidTr="00660AB5">
        <w:tc>
          <w:tcPr>
            <w:tcW w:w="1980" w:type="dxa"/>
          </w:tcPr>
          <w:p w14:paraId="0690D9CC" w14:textId="2250AAEC" w:rsidR="00660AB5" w:rsidRDefault="00660AB5" w:rsidP="00660AB5">
            <w:r w:rsidRPr="001263BE">
              <w:rPr>
                <w:sz w:val="20"/>
                <w:szCs w:val="20"/>
              </w:rPr>
              <w:t xml:space="preserve">  Male</w:t>
            </w:r>
          </w:p>
        </w:tc>
        <w:tc>
          <w:tcPr>
            <w:tcW w:w="1559" w:type="dxa"/>
          </w:tcPr>
          <w:p w14:paraId="7E0015C9" w14:textId="03DD5619" w:rsidR="00660AB5" w:rsidRDefault="00660AB5" w:rsidP="00660AB5">
            <w:r w:rsidRPr="001263BE">
              <w:rPr>
                <w:sz w:val="20"/>
                <w:szCs w:val="20"/>
              </w:rPr>
              <w:t>8,258 (16%)</w:t>
            </w:r>
          </w:p>
        </w:tc>
        <w:tc>
          <w:tcPr>
            <w:tcW w:w="1418" w:type="dxa"/>
          </w:tcPr>
          <w:p w14:paraId="6450C670" w14:textId="5D3C9F79" w:rsidR="00660AB5" w:rsidRDefault="00660AB5" w:rsidP="00660AB5">
            <w:r w:rsidRPr="001263BE">
              <w:rPr>
                <w:sz w:val="20"/>
                <w:szCs w:val="20"/>
              </w:rPr>
              <w:t>6,234 (16%)</w:t>
            </w:r>
          </w:p>
        </w:tc>
        <w:tc>
          <w:tcPr>
            <w:tcW w:w="1417" w:type="dxa"/>
          </w:tcPr>
          <w:p w14:paraId="09D9B1CC" w14:textId="79BECD1B" w:rsidR="00660AB5" w:rsidRDefault="00660AB5" w:rsidP="00660AB5">
            <w:r w:rsidRPr="001263BE">
              <w:rPr>
                <w:sz w:val="20"/>
                <w:szCs w:val="20"/>
              </w:rPr>
              <w:t>5,154 (14%)</w:t>
            </w:r>
          </w:p>
        </w:tc>
        <w:tc>
          <w:tcPr>
            <w:tcW w:w="1515" w:type="dxa"/>
          </w:tcPr>
          <w:p w14:paraId="7F86A34A" w14:textId="27CF7115" w:rsidR="00660AB5" w:rsidRDefault="00660AB5" w:rsidP="00660AB5">
            <w:r w:rsidRPr="001263BE">
              <w:rPr>
                <w:sz w:val="20"/>
                <w:szCs w:val="20"/>
              </w:rPr>
              <w:t>19,736 (16%)</w:t>
            </w:r>
          </w:p>
        </w:tc>
        <w:tc>
          <w:tcPr>
            <w:tcW w:w="1127" w:type="dxa"/>
          </w:tcPr>
          <w:p w14:paraId="6B335952" w14:textId="5C31F83C" w:rsidR="00660AB5" w:rsidRDefault="00660AB5" w:rsidP="00660AB5">
            <w:r>
              <w:rPr>
                <w:sz w:val="20"/>
                <w:szCs w:val="20"/>
              </w:rPr>
              <w:t>46%</w:t>
            </w:r>
          </w:p>
        </w:tc>
      </w:tr>
      <w:tr w:rsidR="00660AB5" w14:paraId="5BF756CB" w14:textId="77777777" w:rsidTr="00660AB5">
        <w:tc>
          <w:tcPr>
            <w:tcW w:w="1980" w:type="dxa"/>
          </w:tcPr>
          <w:p w14:paraId="2F7205B2" w14:textId="0BB9D504" w:rsidR="00660AB5" w:rsidRDefault="00660AB5" w:rsidP="00660AB5">
            <w:r w:rsidRPr="001263BE">
              <w:rPr>
                <w:sz w:val="20"/>
                <w:szCs w:val="20"/>
              </w:rPr>
              <w:t xml:space="preserve">  Female</w:t>
            </w:r>
          </w:p>
        </w:tc>
        <w:tc>
          <w:tcPr>
            <w:tcW w:w="1559" w:type="dxa"/>
          </w:tcPr>
          <w:p w14:paraId="44513A35" w14:textId="040D0C30" w:rsidR="00660AB5" w:rsidRDefault="00660AB5" w:rsidP="00660AB5">
            <w:r w:rsidRPr="001263BE">
              <w:rPr>
                <w:sz w:val="20"/>
                <w:szCs w:val="20"/>
              </w:rPr>
              <w:t>43,660 (84%)</w:t>
            </w:r>
          </w:p>
        </w:tc>
        <w:tc>
          <w:tcPr>
            <w:tcW w:w="1418" w:type="dxa"/>
          </w:tcPr>
          <w:p w14:paraId="7B32D419" w14:textId="0399409E" w:rsidR="00660AB5" w:rsidRDefault="00660AB5" w:rsidP="00660AB5">
            <w:r w:rsidRPr="001263BE">
              <w:rPr>
                <w:sz w:val="20"/>
                <w:szCs w:val="20"/>
              </w:rPr>
              <w:t>33,650 (84%)</w:t>
            </w:r>
          </w:p>
        </w:tc>
        <w:tc>
          <w:tcPr>
            <w:tcW w:w="1417" w:type="dxa"/>
          </w:tcPr>
          <w:p w14:paraId="67FFC2E8" w14:textId="2950A333" w:rsidR="00660AB5" w:rsidRDefault="00660AB5" w:rsidP="00660AB5">
            <w:r w:rsidRPr="001263BE">
              <w:rPr>
                <w:sz w:val="20"/>
                <w:szCs w:val="20"/>
              </w:rPr>
              <w:t>32,189 (86%)</w:t>
            </w:r>
          </w:p>
        </w:tc>
        <w:tc>
          <w:tcPr>
            <w:tcW w:w="1515" w:type="dxa"/>
          </w:tcPr>
          <w:p w14:paraId="59E539FD" w14:textId="15919F0A" w:rsidR="00660AB5" w:rsidRDefault="00660AB5" w:rsidP="00660AB5">
            <w:r w:rsidRPr="001263BE">
              <w:rPr>
                <w:sz w:val="20"/>
                <w:szCs w:val="20"/>
              </w:rPr>
              <w:t>109,499 (85%)</w:t>
            </w:r>
          </w:p>
        </w:tc>
        <w:tc>
          <w:tcPr>
            <w:tcW w:w="1127" w:type="dxa"/>
          </w:tcPr>
          <w:p w14:paraId="49EE747A" w14:textId="0E8F0F5D" w:rsidR="00660AB5" w:rsidRDefault="00660AB5" w:rsidP="00660AB5">
            <w:r>
              <w:rPr>
                <w:sz w:val="20"/>
                <w:szCs w:val="20"/>
              </w:rPr>
              <w:t>54%</w:t>
            </w:r>
          </w:p>
        </w:tc>
      </w:tr>
      <w:tr w:rsidR="00660AB5" w14:paraId="593B75D4" w14:textId="77777777" w:rsidTr="00660AB5">
        <w:tc>
          <w:tcPr>
            <w:tcW w:w="1980" w:type="dxa"/>
          </w:tcPr>
          <w:p w14:paraId="0CB6D069" w14:textId="592438A8" w:rsidR="00660AB5" w:rsidRPr="001263BE" w:rsidRDefault="00660AB5" w:rsidP="00660AB5">
            <w:pPr>
              <w:rPr>
                <w:sz w:val="20"/>
                <w:szCs w:val="20"/>
              </w:rPr>
            </w:pPr>
            <w:r w:rsidRPr="001263BE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559" w:type="dxa"/>
          </w:tcPr>
          <w:p w14:paraId="5C661400" w14:textId="77777777" w:rsidR="00660AB5" w:rsidRDefault="00660AB5" w:rsidP="00660AB5"/>
        </w:tc>
        <w:tc>
          <w:tcPr>
            <w:tcW w:w="1418" w:type="dxa"/>
          </w:tcPr>
          <w:p w14:paraId="531A2542" w14:textId="77777777" w:rsidR="00660AB5" w:rsidRDefault="00660AB5" w:rsidP="00660AB5"/>
        </w:tc>
        <w:tc>
          <w:tcPr>
            <w:tcW w:w="1417" w:type="dxa"/>
          </w:tcPr>
          <w:p w14:paraId="2D1425FA" w14:textId="77777777" w:rsidR="00660AB5" w:rsidRDefault="00660AB5" w:rsidP="00660AB5"/>
        </w:tc>
        <w:tc>
          <w:tcPr>
            <w:tcW w:w="1515" w:type="dxa"/>
          </w:tcPr>
          <w:p w14:paraId="7901A8DB" w14:textId="77777777" w:rsidR="00660AB5" w:rsidRDefault="00660AB5" w:rsidP="00660AB5"/>
        </w:tc>
        <w:tc>
          <w:tcPr>
            <w:tcW w:w="1127" w:type="dxa"/>
          </w:tcPr>
          <w:p w14:paraId="4FB7CCDF" w14:textId="77777777" w:rsidR="00660AB5" w:rsidRDefault="00660AB5" w:rsidP="00660AB5"/>
        </w:tc>
      </w:tr>
      <w:tr w:rsidR="00660AB5" w14:paraId="3E69478B" w14:textId="77777777" w:rsidTr="00660AB5">
        <w:tc>
          <w:tcPr>
            <w:tcW w:w="1980" w:type="dxa"/>
          </w:tcPr>
          <w:p w14:paraId="5D82D4C9" w14:textId="67EA6D0B" w:rsidR="00660AB5" w:rsidRPr="001263BE" w:rsidRDefault="00660AB5" w:rsidP="00660AB5">
            <w:pPr>
              <w:rPr>
                <w:b/>
                <w:bCs/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 xml:space="preserve">  18-29</w:t>
            </w:r>
          </w:p>
        </w:tc>
        <w:tc>
          <w:tcPr>
            <w:tcW w:w="1559" w:type="dxa"/>
          </w:tcPr>
          <w:p w14:paraId="7F2A1E20" w14:textId="214D1643" w:rsidR="00660AB5" w:rsidRDefault="00660AB5" w:rsidP="00660AB5">
            <w:r w:rsidRPr="001263BE">
              <w:rPr>
                <w:sz w:val="20"/>
                <w:szCs w:val="20"/>
              </w:rPr>
              <w:t>7,116 (13%)</w:t>
            </w:r>
          </w:p>
        </w:tc>
        <w:tc>
          <w:tcPr>
            <w:tcW w:w="1418" w:type="dxa"/>
          </w:tcPr>
          <w:p w14:paraId="0DD29C2D" w14:textId="255BDA03" w:rsidR="00660AB5" w:rsidRDefault="00660AB5" w:rsidP="00660AB5">
            <w:r w:rsidRPr="001263BE">
              <w:rPr>
                <w:sz w:val="20"/>
                <w:szCs w:val="20"/>
              </w:rPr>
              <w:t>5,116 (12%)</w:t>
            </w:r>
          </w:p>
        </w:tc>
        <w:tc>
          <w:tcPr>
            <w:tcW w:w="1417" w:type="dxa"/>
          </w:tcPr>
          <w:p w14:paraId="63BE2936" w14:textId="4FC77E7B" w:rsidR="00660AB5" w:rsidRDefault="00660AB5" w:rsidP="00660AB5">
            <w:r w:rsidRPr="001263BE">
              <w:rPr>
                <w:sz w:val="20"/>
                <w:szCs w:val="20"/>
              </w:rPr>
              <w:t>7,546 (20%)</w:t>
            </w:r>
          </w:p>
        </w:tc>
        <w:tc>
          <w:tcPr>
            <w:tcW w:w="1515" w:type="dxa"/>
          </w:tcPr>
          <w:p w14:paraId="113FE5AB" w14:textId="334C02E9" w:rsidR="00660AB5" w:rsidRDefault="00660AB5" w:rsidP="00660AB5">
            <w:r w:rsidRPr="001263BE">
              <w:rPr>
                <w:sz w:val="20"/>
                <w:szCs w:val="20"/>
              </w:rPr>
              <w:t>19,778 (15%)</w:t>
            </w:r>
          </w:p>
        </w:tc>
        <w:tc>
          <w:tcPr>
            <w:tcW w:w="1127" w:type="dxa"/>
          </w:tcPr>
          <w:p w14:paraId="5B5A9DEC" w14:textId="06187067" w:rsidR="00660AB5" w:rsidRDefault="00660AB5" w:rsidP="00660AB5">
            <w:r>
              <w:rPr>
                <w:sz w:val="20"/>
                <w:szCs w:val="20"/>
              </w:rPr>
              <w:t>13%</w:t>
            </w:r>
          </w:p>
        </w:tc>
      </w:tr>
      <w:tr w:rsidR="00660AB5" w14:paraId="274DDA2F" w14:textId="77777777" w:rsidTr="00660AB5">
        <w:tc>
          <w:tcPr>
            <w:tcW w:w="1980" w:type="dxa"/>
          </w:tcPr>
          <w:p w14:paraId="04DC2DD6" w14:textId="70B80D52" w:rsidR="00660AB5" w:rsidRPr="001263BE" w:rsidRDefault="00660AB5" w:rsidP="00660AB5">
            <w:pPr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 xml:space="preserve">  30-44</w:t>
            </w:r>
          </w:p>
        </w:tc>
        <w:tc>
          <w:tcPr>
            <w:tcW w:w="1559" w:type="dxa"/>
          </w:tcPr>
          <w:p w14:paraId="0DD726C3" w14:textId="729CC507" w:rsidR="00660AB5" w:rsidRDefault="00660AB5" w:rsidP="00660AB5">
            <w:r w:rsidRPr="001263BE">
              <w:rPr>
                <w:sz w:val="20"/>
                <w:szCs w:val="20"/>
              </w:rPr>
              <w:t>18,684 (35%)</w:t>
            </w:r>
          </w:p>
        </w:tc>
        <w:tc>
          <w:tcPr>
            <w:tcW w:w="1418" w:type="dxa"/>
          </w:tcPr>
          <w:p w14:paraId="11F6CD47" w14:textId="033FA4CB" w:rsidR="00660AB5" w:rsidRDefault="00660AB5" w:rsidP="00660AB5">
            <w:r w:rsidRPr="001263BE">
              <w:rPr>
                <w:sz w:val="20"/>
                <w:szCs w:val="20"/>
              </w:rPr>
              <w:t>13,689 (33%)</w:t>
            </w:r>
          </w:p>
        </w:tc>
        <w:tc>
          <w:tcPr>
            <w:tcW w:w="1417" w:type="dxa"/>
          </w:tcPr>
          <w:p w14:paraId="442DC661" w14:textId="3BA1ADFA" w:rsidR="00660AB5" w:rsidRDefault="00660AB5" w:rsidP="00660AB5">
            <w:r w:rsidRPr="001263BE">
              <w:rPr>
                <w:sz w:val="20"/>
                <w:szCs w:val="20"/>
              </w:rPr>
              <w:t>14,385 (37%)</w:t>
            </w:r>
          </w:p>
        </w:tc>
        <w:tc>
          <w:tcPr>
            <w:tcW w:w="1515" w:type="dxa"/>
          </w:tcPr>
          <w:p w14:paraId="2B2049D0" w14:textId="449C2C6F" w:rsidR="00660AB5" w:rsidRDefault="00660AB5" w:rsidP="00660AB5">
            <w:r w:rsidRPr="001263BE">
              <w:rPr>
                <w:sz w:val="20"/>
                <w:szCs w:val="20"/>
              </w:rPr>
              <w:t>46,758 (32%)</w:t>
            </w:r>
          </w:p>
        </w:tc>
        <w:tc>
          <w:tcPr>
            <w:tcW w:w="1127" w:type="dxa"/>
          </w:tcPr>
          <w:p w14:paraId="10BC6A7C" w14:textId="36617C49" w:rsidR="00660AB5" w:rsidRDefault="00660AB5" w:rsidP="00660AB5">
            <w:r>
              <w:rPr>
                <w:sz w:val="20"/>
                <w:szCs w:val="20"/>
              </w:rPr>
              <w:t>24%</w:t>
            </w:r>
          </w:p>
        </w:tc>
      </w:tr>
      <w:tr w:rsidR="00660AB5" w14:paraId="2CA6C412" w14:textId="77777777" w:rsidTr="00660AB5">
        <w:tc>
          <w:tcPr>
            <w:tcW w:w="1980" w:type="dxa"/>
          </w:tcPr>
          <w:p w14:paraId="60125441" w14:textId="14BCC0E8" w:rsidR="00660AB5" w:rsidRPr="001263BE" w:rsidRDefault="00660AB5" w:rsidP="00660AB5">
            <w:pPr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 xml:space="preserve">  45-59</w:t>
            </w:r>
          </w:p>
        </w:tc>
        <w:tc>
          <w:tcPr>
            <w:tcW w:w="1559" w:type="dxa"/>
          </w:tcPr>
          <w:p w14:paraId="3A3737C7" w14:textId="54E9CDD1" w:rsidR="00660AB5" w:rsidRDefault="00660AB5" w:rsidP="00660AB5">
            <w:r w:rsidRPr="001263BE">
              <w:rPr>
                <w:sz w:val="20"/>
                <w:szCs w:val="20"/>
              </w:rPr>
              <w:t>18,158 (34%)</w:t>
            </w:r>
          </w:p>
        </w:tc>
        <w:tc>
          <w:tcPr>
            <w:tcW w:w="1418" w:type="dxa"/>
          </w:tcPr>
          <w:p w14:paraId="736391ED" w14:textId="2889A7D7" w:rsidR="00660AB5" w:rsidRDefault="00660AB5" w:rsidP="00660AB5">
            <w:r w:rsidRPr="001263BE">
              <w:rPr>
                <w:sz w:val="20"/>
                <w:szCs w:val="20"/>
              </w:rPr>
              <w:t>14,117 (34%)</w:t>
            </w:r>
          </w:p>
        </w:tc>
        <w:tc>
          <w:tcPr>
            <w:tcW w:w="1417" w:type="dxa"/>
          </w:tcPr>
          <w:p w14:paraId="4DE2199F" w14:textId="43F89F93" w:rsidR="00660AB5" w:rsidRDefault="00660AB5" w:rsidP="00660AB5">
            <w:r w:rsidRPr="001263BE">
              <w:rPr>
                <w:sz w:val="20"/>
                <w:szCs w:val="20"/>
              </w:rPr>
              <w:t>10,928 (28%)</w:t>
            </w:r>
          </w:p>
        </w:tc>
        <w:tc>
          <w:tcPr>
            <w:tcW w:w="1515" w:type="dxa"/>
          </w:tcPr>
          <w:p w14:paraId="75FDD195" w14:textId="340E9448" w:rsidR="00660AB5" w:rsidRDefault="00660AB5" w:rsidP="00660AB5">
            <w:r w:rsidRPr="001263BE">
              <w:rPr>
                <w:sz w:val="20"/>
                <w:szCs w:val="20"/>
              </w:rPr>
              <w:t>43,203 (31%)</w:t>
            </w:r>
          </w:p>
        </w:tc>
        <w:tc>
          <w:tcPr>
            <w:tcW w:w="1127" w:type="dxa"/>
          </w:tcPr>
          <w:p w14:paraId="255E45C1" w14:textId="2E5B6BBE" w:rsidR="00660AB5" w:rsidRDefault="00660AB5" w:rsidP="00660AB5">
            <w:r>
              <w:rPr>
                <w:sz w:val="20"/>
                <w:szCs w:val="20"/>
              </w:rPr>
              <w:t>21%</w:t>
            </w:r>
          </w:p>
        </w:tc>
      </w:tr>
      <w:tr w:rsidR="00660AB5" w14:paraId="034ACFF5" w14:textId="77777777" w:rsidTr="00660AB5">
        <w:tc>
          <w:tcPr>
            <w:tcW w:w="1980" w:type="dxa"/>
          </w:tcPr>
          <w:p w14:paraId="13B7B5D2" w14:textId="6818A08D" w:rsidR="00660AB5" w:rsidRPr="001263BE" w:rsidRDefault="00660AB5" w:rsidP="00660AB5">
            <w:pPr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 xml:space="preserve">  60+</w:t>
            </w:r>
          </w:p>
        </w:tc>
        <w:tc>
          <w:tcPr>
            <w:tcW w:w="1559" w:type="dxa"/>
          </w:tcPr>
          <w:p w14:paraId="09C6FE57" w14:textId="04412CD9" w:rsidR="00660AB5" w:rsidRDefault="00660AB5" w:rsidP="00660AB5">
            <w:r w:rsidRPr="001263BE">
              <w:rPr>
                <w:sz w:val="20"/>
                <w:szCs w:val="20"/>
              </w:rPr>
              <w:t>10,006 (19%)</w:t>
            </w:r>
          </w:p>
        </w:tc>
        <w:tc>
          <w:tcPr>
            <w:tcW w:w="1418" w:type="dxa"/>
          </w:tcPr>
          <w:p w14:paraId="3217FE8D" w14:textId="5362259F" w:rsidR="00660AB5" w:rsidRDefault="00660AB5" w:rsidP="00660AB5">
            <w:r w:rsidRPr="001263BE">
              <w:rPr>
                <w:sz w:val="20"/>
                <w:szCs w:val="20"/>
              </w:rPr>
              <w:t>8,663 (21%)</w:t>
            </w:r>
          </w:p>
        </w:tc>
        <w:tc>
          <w:tcPr>
            <w:tcW w:w="1417" w:type="dxa"/>
          </w:tcPr>
          <w:p w14:paraId="5D8D2620" w14:textId="774A25B7" w:rsidR="00660AB5" w:rsidRDefault="00660AB5" w:rsidP="00660AB5">
            <w:r w:rsidRPr="001263BE">
              <w:rPr>
                <w:sz w:val="20"/>
                <w:szCs w:val="20"/>
              </w:rPr>
              <w:t>5,805 (15%)</w:t>
            </w:r>
          </w:p>
        </w:tc>
        <w:tc>
          <w:tcPr>
            <w:tcW w:w="1515" w:type="dxa"/>
          </w:tcPr>
          <w:p w14:paraId="0AFC72FB" w14:textId="7295DF54" w:rsidR="00660AB5" w:rsidRDefault="00660AB5" w:rsidP="00660AB5">
            <w:r w:rsidRPr="001263BE">
              <w:rPr>
                <w:sz w:val="20"/>
                <w:szCs w:val="20"/>
              </w:rPr>
              <w:t>24,474 (18%)</w:t>
            </w:r>
          </w:p>
        </w:tc>
        <w:tc>
          <w:tcPr>
            <w:tcW w:w="1127" w:type="dxa"/>
          </w:tcPr>
          <w:p w14:paraId="11D3BEC9" w14:textId="7AA59179" w:rsidR="00660AB5" w:rsidRDefault="00660AB5" w:rsidP="00660AB5">
            <w:r>
              <w:rPr>
                <w:sz w:val="20"/>
                <w:szCs w:val="20"/>
              </w:rPr>
              <w:t>24%</w:t>
            </w:r>
          </w:p>
        </w:tc>
      </w:tr>
      <w:tr w:rsidR="00660AB5" w14:paraId="4D0DF66D" w14:textId="77777777" w:rsidTr="00660AB5">
        <w:tc>
          <w:tcPr>
            <w:tcW w:w="1980" w:type="dxa"/>
          </w:tcPr>
          <w:p w14:paraId="4532FB9F" w14:textId="2BB3A15F" w:rsidR="00660AB5" w:rsidRPr="001263BE" w:rsidRDefault="00660AB5" w:rsidP="00660AB5">
            <w:pPr>
              <w:rPr>
                <w:sz w:val="20"/>
                <w:szCs w:val="20"/>
              </w:rPr>
            </w:pPr>
            <w:r w:rsidRPr="001263BE">
              <w:rPr>
                <w:b/>
                <w:bCs/>
                <w:sz w:val="20"/>
                <w:szCs w:val="20"/>
              </w:rPr>
              <w:t>COVID-19 vaccination status</w:t>
            </w:r>
          </w:p>
        </w:tc>
        <w:tc>
          <w:tcPr>
            <w:tcW w:w="1559" w:type="dxa"/>
          </w:tcPr>
          <w:p w14:paraId="4FEBD3E9" w14:textId="77777777" w:rsidR="00660AB5" w:rsidRDefault="00660AB5" w:rsidP="00660AB5"/>
        </w:tc>
        <w:tc>
          <w:tcPr>
            <w:tcW w:w="1418" w:type="dxa"/>
          </w:tcPr>
          <w:p w14:paraId="252D609F" w14:textId="77777777" w:rsidR="00660AB5" w:rsidRDefault="00660AB5" w:rsidP="00660AB5"/>
        </w:tc>
        <w:tc>
          <w:tcPr>
            <w:tcW w:w="1417" w:type="dxa"/>
          </w:tcPr>
          <w:p w14:paraId="58E07878" w14:textId="77777777" w:rsidR="00660AB5" w:rsidRDefault="00660AB5" w:rsidP="00660AB5"/>
        </w:tc>
        <w:tc>
          <w:tcPr>
            <w:tcW w:w="1515" w:type="dxa"/>
          </w:tcPr>
          <w:p w14:paraId="367A8317" w14:textId="77777777" w:rsidR="00660AB5" w:rsidRDefault="00660AB5" w:rsidP="00660AB5"/>
        </w:tc>
        <w:tc>
          <w:tcPr>
            <w:tcW w:w="1127" w:type="dxa"/>
          </w:tcPr>
          <w:p w14:paraId="1503C7A0" w14:textId="77777777" w:rsidR="00660AB5" w:rsidRDefault="00660AB5" w:rsidP="00660AB5"/>
        </w:tc>
      </w:tr>
      <w:tr w:rsidR="00660AB5" w14:paraId="5A01B640" w14:textId="77777777" w:rsidTr="00660AB5">
        <w:tc>
          <w:tcPr>
            <w:tcW w:w="1980" w:type="dxa"/>
          </w:tcPr>
          <w:p w14:paraId="66AF4E69" w14:textId="0EB99503" w:rsidR="00660AB5" w:rsidRPr="001263BE" w:rsidRDefault="00660AB5" w:rsidP="00660AB5">
            <w:pPr>
              <w:rPr>
                <w:b/>
                <w:bCs/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 xml:space="preserve">  Yes</w:t>
            </w:r>
          </w:p>
        </w:tc>
        <w:tc>
          <w:tcPr>
            <w:tcW w:w="1559" w:type="dxa"/>
          </w:tcPr>
          <w:p w14:paraId="6E5FED2E" w14:textId="3CCAC7D1" w:rsidR="00660AB5" w:rsidRDefault="00660AB5" w:rsidP="00660AB5">
            <w:r w:rsidRPr="001263BE">
              <w:rPr>
                <w:sz w:val="20"/>
                <w:szCs w:val="20"/>
              </w:rPr>
              <w:t>27,614 (63%)</w:t>
            </w:r>
          </w:p>
        </w:tc>
        <w:tc>
          <w:tcPr>
            <w:tcW w:w="1418" w:type="dxa"/>
          </w:tcPr>
          <w:p w14:paraId="711AF226" w14:textId="4A607651" w:rsidR="00660AB5" w:rsidRDefault="00660AB5" w:rsidP="00660AB5">
            <w:r w:rsidRPr="001263BE">
              <w:rPr>
                <w:sz w:val="20"/>
                <w:szCs w:val="20"/>
              </w:rPr>
              <w:t>22,672 (69%)</w:t>
            </w:r>
          </w:p>
        </w:tc>
        <w:tc>
          <w:tcPr>
            <w:tcW w:w="1417" w:type="dxa"/>
          </w:tcPr>
          <w:p w14:paraId="31C88023" w14:textId="71A7CFA6" w:rsidR="00660AB5" w:rsidRDefault="00660AB5" w:rsidP="00660AB5">
            <w:r w:rsidRPr="001263BE">
              <w:rPr>
                <w:sz w:val="20"/>
                <w:szCs w:val="20"/>
              </w:rPr>
              <w:t>22,712 (73%)</w:t>
            </w:r>
          </w:p>
        </w:tc>
        <w:tc>
          <w:tcPr>
            <w:tcW w:w="1515" w:type="dxa"/>
          </w:tcPr>
          <w:p w14:paraId="73E87A94" w14:textId="4DD6056C" w:rsidR="00660AB5" w:rsidRDefault="00660AB5" w:rsidP="00660AB5">
            <w:r w:rsidRPr="001263BE">
              <w:rPr>
                <w:sz w:val="20"/>
                <w:szCs w:val="20"/>
              </w:rPr>
              <w:t>72,998 (68%)</w:t>
            </w:r>
          </w:p>
        </w:tc>
        <w:tc>
          <w:tcPr>
            <w:tcW w:w="1127" w:type="dxa"/>
          </w:tcPr>
          <w:p w14:paraId="38B384FD" w14:textId="269ACC4A" w:rsidR="00660AB5" w:rsidRDefault="00660AB5" w:rsidP="00660AB5">
            <w:r>
              <w:rPr>
                <w:sz w:val="20"/>
                <w:szCs w:val="20"/>
              </w:rPr>
              <w:t>29%</w:t>
            </w:r>
          </w:p>
        </w:tc>
      </w:tr>
      <w:tr w:rsidR="00660AB5" w14:paraId="2D116244" w14:textId="77777777" w:rsidTr="00660AB5">
        <w:tc>
          <w:tcPr>
            <w:tcW w:w="1980" w:type="dxa"/>
          </w:tcPr>
          <w:p w14:paraId="70EDC725" w14:textId="0EF3A718" w:rsidR="00660AB5" w:rsidRPr="001263BE" w:rsidRDefault="00660AB5" w:rsidP="00660AB5">
            <w:pPr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 xml:space="preserve">  No, but I have an appointment</w:t>
            </w:r>
          </w:p>
        </w:tc>
        <w:tc>
          <w:tcPr>
            <w:tcW w:w="1559" w:type="dxa"/>
          </w:tcPr>
          <w:p w14:paraId="6CFDD5E4" w14:textId="1B9BF45F" w:rsidR="00660AB5" w:rsidRDefault="00660AB5" w:rsidP="00660AB5">
            <w:r w:rsidRPr="001263BE">
              <w:rPr>
                <w:sz w:val="20"/>
                <w:szCs w:val="20"/>
              </w:rPr>
              <w:t>2,285 (5%)</w:t>
            </w:r>
          </w:p>
        </w:tc>
        <w:tc>
          <w:tcPr>
            <w:tcW w:w="1418" w:type="dxa"/>
          </w:tcPr>
          <w:p w14:paraId="61038AFB" w14:textId="48FAB0E9" w:rsidR="00660AB5" w:rsidRDefault="00660AB5" w:rsidP="00660AB5">
            <w:r w:rsidRPr="001263BE">
              <w:rPr>
                <w:sz w:val="20"/>
                <w:szCs w:val="20"/>
              </w:rPr>
              <w:t>1,332 (4%)</w:t>
            </w:r>
          </w:p>
        </w:tc>
        <w:tc>
          <w:tcPr>
            <w:tcW w:w="1417" w:type="dxa"/>
          </w:tcPr>
          <w:p w14:paraId="5FF7A276" w14:textId="5461B0A9" w:rsidR="00660AB5" w:rsidRDefault="00660AB5" w:rsidP="00660AB5">
            <w:r w:rsidRPr="001263BE">
              <w:rPr>
                <w:sz w:val="20"/>
                <w:szCs w:val="20"/>
              </w:rPr>
              <w:t>888 (3%)</w:t>
            </w:r>
          </w:p>
        </w:tc>
        <w:tc>
          <w:tcPr>
            <w:tcW w:w="1515" w:type="dxa"/>
          </w:tcPr>
          <w:p w14:paraId="3A207C8F" w14:textId="42C33151" w:rsidR="00660AB5" w:rsidRDefault="00660AB5" w:rsidP="00660AB5">
            <w:r w:rsidRPr="001263BE">
              <w:rPr>
                <w:sz w:val="20"/>
                <w:szCs w:val="20"/>
              </w:rPr>
              <w:t>4,505 (4%)</w:t>
            </w:r>
          </w:p>
        </w:tc>
        <w:tc>
          <w:tcPr>
            <w:tcW w:w="1127" w:type="dxa"/>
          </w:tcPr>
          <w:p w14:paraId="0B573ED0" w14:textId="77777777" w:rsidR="00660AB5" w:rsidRDefault="00660AB5" w:rsidP="00660AB5"/>
        </w:tc>
      </w:tr>
      <w:tr w:rsidR="00660AB5" w14:paraId="33699CF4" w14:textId="77777777" w:rsidTr="00660AB5">
        <w:tc>
          <w:tcPr>
            <w:tcW w:w="1980" w:type="dxa"/>
          </w:tcPr>
          <w:p w14:paraId="44488932" w14:textId="75B70C49" w:rsidR="00660AB5" w:rsidRPr="001263BE" w:rsidRDefault="00660AB5" w:rsidP="00660AB5">
            <w:pPr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 xml:space="preserve">  No</w:t>
            </w:r>
          </w:p>
        </w:tc>
        <w:tc>
          <w:tcPr>
            <w:tcW w:w="1559" w:type="dxa"/>
          </w:tcPr>
          <w:p w14:paraId="2DC40CF8" w14:textId="5547B5CF" w:rsidR="00660AB5" w:rsidRDefault="00660AB5" w:rsidP="00660AB5">
            <w:r w:rsidRPr="001263BE">
              <w:rPr>
                <w:sz w:val="20"/>
                <w:szCs w:val="20"/>
              </w:rPr>
              <w:t>13,777 (32%)</w:t>
            </w:r>
          </w:p>
        </w:tc>
        <w:tc>
          <w:tcPr>
            <w:tcW w:w="1418" w:type="dxa"/>
          </w:tcPr>
          <w:p w14:paraId="55325CB6" w14:textId="3B16A7AE" w:rsidR="00660AB5" w:rsidRDefault="00660AB5" w:rsidP="00660AB5">
            <w:r w:rsidRPr="001263BE">
              <w:rPr>
                <w:sz w:val="20"/>
                <w:szCs w:val="20"/>
              </w:rPr>
              <w:t>8,925 (27%)</w:t>
            </w:r>
          </w:p>
        </w:tc>
        <w:tc>
          <w:tcPr>
            <w:tcW w:w="1417" w:type="dxa"/>
          </w:tcPr>
          <w:p w14:paraId="081B8B10" w14:textId="6F2BA41C" w:rsidR="00660AB5" w:rsidRDefault="00660AB5" w:rsidP="00660AB5">
            <w:r w:rsidRPr="001263BE">
              <w:rPr>
                <w:sz w:val="20"/>
                <w:szCs w:val="20"/>
              </w:rPr>
              <w:t>7,526 (24%)</w:t>
            </w:r>
          </w:p>
        </w:tc>
        <w:tc>
          <w:tcPr>
            <w:tcW w:w="1515" w:type="dxa"/>
          </w:tcPr>
          <w:p w14:paraId="23B2893B" w14:textId="7843C792" w:rsidR="00660AB5" w:rsidRDefault="00660AB5" w:rsidP="00660AB5">
            <w:r w:rsidRPr="001263BE">
              <w:rPr>
                <w:sz w:val="20"/>
                <w:szCs w:val="20"/>
              </w:rPr>
              <w:t>30,228 (28%)</w:t>
            </w:r>
          </w:p>
        </w:tc>
        <w:tc>
          <w:tcPr>
            <w:tcW w:w="1127" w:type="dxa"/>
          </w:tcPr>
          <w:p w14:paraId="13475A8D" w14:textId="77777777" w:rsidR="00660AB5" w:rsidRDefault="00660AB5" w:rsidP="00660AB5"/>
        </w:tc>
      </w:tr>
      <w:tr w:rsidR="00660AB5" w14:paraId="769F265E" w14:textId="77777777" w:rsidTr="00181247">
        <w:tc>
          <w:tcPr>
            <w:tcW w:w="9016" w:type="dxa"/>
            <w:gridSpan w:val="6"/>
          </w:tcPr>
          <w:p w14:paraId="059B8535" w14:textId="77777777" w:rsidR="00660AB5" w:rsidRDefault="00660AB5" w:rsidP="00660AB5"/>
          <w:p w14:paraId="3A51E64C" w14:textId="77777777" w:rsidR="00660AB5" w:rsidRPr="00911084" w:rsidRDefault="00660AB5" w:rsidP="00660AB5">
            <w:pPr>
              <w:pStyle w:val="NoSpacing"/>
              <w:rPr>
                <w:sz w:val="16"/>
                <w:szCs w:val="16"/>
              </w:rPr>
            </w:pPr>
            <w:r w:rsidRPr="00911084">
              <w:rPr>
                <w:sz w:val="16"/>
                <w:szCs w:val="16"/>
              </w:rPr>
              <w:t>Missing data:</w:t>
            </w:r>
          </w:p>
          <w:p w14:paraId="72FCB33E" w14:textId="77777777" w:rsidR="00660AB5" w:rsidRPr="00911084" w:rsidRDefault="00660AB5" w:rsidP="00660AB5">
            <w:pPr>
              <w:pStyle w:val="NoSpacing"/>
              <w:rPr>
                <w:sz w:val="16"/>
                <w:szCs w:val="16"/>
              </w:rPr>
            </w:pPr>
            <w:r w:rsidRPr="00911084">
              <w:rPr>
                <w:sz w:val="16"/>
                <w:szCs w:val="16"/>
              </w:rPr>
              <w:t>Gender: 11,548 (8%), Age: 6,570 (5%), COVID-19 vaccination status: 33,052 (23%)</w:t>
            </w:r>
          </w:p>
          <w:p w14:paraId="63755638" w14:textId="77777777" w:rsidR="00660AB5" w:rsidRPr="00911084" w:rsidRDefault="00660AB5" w:rsidP="00660AB5">
            <w:pPr>
              <w:pStyle w:val="NoSpacing"/>
              <w:rPr>
                <w:sz w:val="16"/>
                <w:szCs w:val="16"/>
              </w:rPr>
            </w:pPr>
            <w:r w:rsidRPr="00911084">
              <w:rPr>
                <w:sz w:val="16"/>
                <w:szCs w:val="16"/>
              </w:rPr>
              <w:t xml:space="preserve">*Data on age and gender retrieved from general census in 2020, based on total population: </w:t>
            </w:r>
            <w:hyperlink r:id="rId4" w:history="1">
              <w:r w:rsidRPr="00911084">
                <w:rPr>
                  <w:rStyle w:val="Hyperlink"/>
                  <w:sz w:val="16"/>
                  <w:szCs w:val="16"/>
                </w:rPr>
                <w:t>https://ukrstat.gov.ua/druk/publicat/kat_u/2021/zb/11/Yearbook_2020_e.pdf</w:t>
              </w:r>
            </w:hyperlink>
            <w:r w:rsidRPr="00911084">
              <w:rPr>
                <w:sz w:val="16"/>
                <w:szCs w:val="16"/>
              </w:rPr>
              <w:t xml:space="preserve"> </w:t>
            </w:r>
          </w:p>
          <w:p w14:paraId="2779968F" w14:textId="77777777" w:rsidR="00660AB5" w:rsidRDefault="00660AB5" w:rsidP="00660AB5">
            <w:pPr>
              <w:pStyle w:val="NoSpacing"/>
              <w:rPr>
                <w:sz w:val="16"/>
                <w:szCs w:val="16"/>
              </w:rPr>
            </w:pPr>
            <w:r w:rsidRPr="00911084">
              <w:rPr>
                <w:sz w:val="16"/>
                <w:szCs w:val="16"/>
              </w:rPr>
              <w:t xml:space="preserve">Vaccination coverage Ukraine </w:t>
            </w:r>
            <w:r>
              <w:rPr>
                <w:sz w:val="16"/>
                <w:szCs w:val="16"/>
              </w:rPr>
              <w:t xml:space="preserve">in </w:t>
            </w:r>
            <w:r w:rsidRPr="00911084">
              <w:rPr>
                <w:sz w:val="16"/>
                <w:szCs w:val="16"/>
              </w:rPr>
              <w:t xml:space="preserve">retrieved from: </w:t>
            </w:r>
            <w:hyperlink r:id="rId5" w:history="1">
              <w:r w:rsidRPr="00911084">
                <w:rPr>
                  <w:rStyle w:val="Hyperlink"/>
                  <w:sz w:val="16"/>
                  <w:szCs w:val="16"/>
                </w:rPr>
                <w:t>https://ourworldindata.org/explorers/coronavirus-data-explorer?time=2021-12-04&amp;facet=none&amp;country=~UKR&amp;Metric=People+vaccinated+%28by+dose%29&amp;Interval=7-day+rolling+average&amp;Relative+to+Population=true&amp;Color+by+test+positivity=false</w:t>
              </w:r>
            </w:hyperlink>
          </w:p>
          <w:p w14:paraId="041A0E31" w14:textId="7E91BB38" w:rsidR="00660AB5" w:rsidRDefault="00660AB5" w:rsidP="00660AB5">
            <w:r>
              <w:rPr>
                <w:sz w:val="16"/>
                <w:szCs w:val="16"/>
              </w:rPr>
              <w:t xml:space="preserve">COVID-19 vaccine acceptance in Dec 2020, before the roll out of the vaccination campaign: 61% would accept a COVID-19 vaccine, 16% would not and 23% did not know. Source:  </w:t>
            </w:r>
            <w:r w:rsidRPr="008F719C">
              <w:rPr>
                <w:sz w:val="16"/>
                <w:szCs w:val="16"/>
              </w:rPr>
              <w:t>https://www.sciencedirect.com/science/article/pii/S0264410X22000998</w:t>
            </w:r>
          </w:p>
        </w:tc>
      </w:tr>
    </w:tbl>
    <w:p w14:paraId="7C58C9C2" w14:textId="77777777" w:rsidR="00660AB5" w:rsidRDefault="00660AB5"/>
    <w:sectPr w:rsidR="00660A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AB5"/>
    <w:rsid w:val="002464CD"/>
    <w:rsid w:val="0033539D"/>
    <w:rsid w:val="005C47C6"/>
    <w:rsid w:val="00660AB5"/>
    <w:rsid w:val="00791AB0"/>
    <w:rsid w:val="00B45742"/>
    <w:rsid w:val="00B61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EEFBE"/>
  <w15:chartTrackingRefBased/>
  <w15:docId w15:val="{140F8D62-2AC5-8542-9500-2F966BEA1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0AB5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60AB5"/>
    <w:rPr>
      <w:kern w:val="0"/>
      <w:sz w:val="22"/>
      <w:szCs w:val="22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660AB5"/>
    <w:rPr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660AB5"/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660AB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ourworldindata.org/explorers/coronavirus-data-explorer?time=2021-12-04&amp;facet=none&amp;country=~UKR&amp;Metric=People+vaccinated+%28by+dose%29&amp;Interval=7-day+rolling+average&amp;Relative+to+Population=true&amp;Color+by+test+positivity=false" TargetMode="External"/><Relationship Id="rId4" Type="http://schemas.openxmlformats.org/officeDocument/2006/relationships/hyperlink" Target="https://ukrstat.gov.ua/druk/publicat/kat_u/2021/zb/11/Yearbook_2020_e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83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ke Winters</dc:creator>
  <cp:keywords/>
  <dc:description/>
  <cp:lastModifiedBy>Oliver Ian Tolentino</cp:lastModifiedBy>
  <cp:revision>2</cp:revision>
  <dcterms:created xsi:type="dcterms:W3CDTF">2023-08-29T08:09:00Z</dcterms:created>
  <dcterms:modified xsi:type="dcterms:W3CDTF">2023-09-07T03:52:00Z</dcterms:modified>
</cp:coreProperties>
</file>